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06D5F" w14:textId="09795CB5" w:rsidR="00F04665" w:rsidRPr="00213E4F" w:rsidRDefault="6C4BA7BB" w:rsidP="6C4BA7BB">
      <w:pPr>
        <w:rPr>
          <w:rFonts w:ascii="Times New Roman" w:hAnsi="Times New Roman" w:cs="Times New Roman"/>
          <w:b/>
        </w:rPr>
      </w:pPr>
      <w:r w:rsidRPr="43826E0E">
        <w:rPr>
          <w:rFonts w:ascii="Times New Roman" w:hAnsi="Times New Roman" w:cs="Times New Roman"/>
          <w:b/>
        </w:rPr>
        <w:t>Supplementary Materials</w:t>
      </w:r>
    </w:p>
    <w:p w14:paraId="5761F840" w14:textId="0E6DF231" w:rsidR="6C4BA7BB" w:rsidRDefault="6C4BA7BB" w:rsidP="00724492">
      <w:pPr>
        <w:jc w:val="both"/>
        <w:rPr>
          <w:rFonts w:ascii="Times New Roman" w:hAnsi="Times New Roman" w:cs="Times New Roman"/>
          <w:sz w:val="20"/>
          <w:szCs w:val="20"/>
        </w:rPr>
      </w:pPr>
      <w:r w:rsidRPr="453BB1A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453BB1A3" w:rsidRPr="453BB1A3">
        <w:rPr>
          <w:rFonts w:ascii="Times New Roman" w:hAnsi="Times New Roman" w:cs="Times New Roman"/>
          <w:b/>
          <w:bCs/>
          <w:sz w:val="20"/>
          <w:szCs w:val="20"/>
          <w:lang w:val="en-US"/>
        </w:rPr>
        <w:t>S1.</w:t>
      </w:r>
      <w:r w:rsidR="1CB169D5" w:rsidRPr="43826E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24492" w:rsidRPr="00724492">
        <w:rPr>
          <w:rFonts w:ascii="Times New Roman" w:hAnsi="Times New Roman" w:cs="Times New Roman"/>
          <w:bCs/>
          <w:sz w:val="20"/>
          <w:szCs w:val="20"/>
        </w:rPr>
        <w:t>Minimal expected concentrations for individual cytokines measured in the Bio-Plex multiplex assay. The acceptable limits for intra-assay and inter-assay coefficients of variation (CV%) were &lt;15% and &lt;20%, respectively.</w:t>
      </w:r>
    </w:p>
    <w:tbl>
      <w:tblPr>
        <w:tblStyle w:val="Tabela-Siatka"/>
        <w:tblW w:w="8643" w:type="dxa"/>
        <w:tblLayout w:type="fixed"/>
        <w:tblLook w:val="06A0" w:firstRow="1" w:lastRow="0" w:firstColumn="1" w:lastColumn="0" w:noHBand="1" w:noVBand="1"/>
      </w:tblPr>
      <w:tblGrid>
        <w:gridCol w:w="1271"/>
        <w:gridCol w:w="1559"/>
        <w:gridCol w:w="1843"/>
        <w:gridCol w:w="1985"/>
        <w:gridCol w:w="1985"/>
      </w:tblGrid>
      <w:tr w:rsidR="006A054B" w14:paraId="7E9A0351" w14:textId="79C9DEDB" w:rsidTr="00672D0D">
        <w:trPr>
          <w:trHeight w:val="435"/>
        </w:trPr>
        <w:tc>
          <w:tcPr>
            <w:tcW w:w="1271" w:type="dxa"/>
          </w:tcPr>
          <w:p w14:paraId="6FE3527A" w14:textId="52FD016F" w:rsidR="006A054B" w:rsidRDefault="00672D0D" w:rsidP="1CB16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omarker</w:t>
            </w:r>
          </w:p>
        </w:tc>
        <w:tc>
          <w:tcPr>
            <w:tcW w:w="1559" w:type="dxa"/>
          </w:tcPr>
          <w:p w14:paraId="598E829F" w14:textId="35900050" w:rsidR="006A054B" w:rsidRDefault="00BC42CA" w:rsidP="1CB16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al e</w:t>
            </w:r>
            <w:r w:rsidR="006A054B"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ected concentration</w:t>
            </w:r>
            <w:r w:rsidR="006A05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A054B"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pg/mL]</w:t>
            </w:r>
          </w:p>
        </w:tc>
        <w:tc>
          <w:tcPr>
            <w:tcW w:w="1843" w:type="dxa"/>
          </w:tcPr>
          <w:p w14:paraId="076ADD02" w14:textId="07E46AAC" w:rsidR="006A054B" w:rsidRPr="42E915E9" w:rsidRDefault="006A054B" w:rsidP="42E915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assay CV% for positive control (plate 1)</w:t>
            </w:r>
          </w:p>
        </w:tc>
        <w:tc>
          <w:tcPr>
            <w:tcW w:w="1985" w:type="dxa"/>
          </w:tcPr>
          <w:p w14:paraId="3C405371" w14:textId="62F5131E" w:rsidR="006A054B" w:rsidRPr="42E915E9" w:rsidRDefault="006A054B" w:rsidP="42E915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assay CV% for positive control (plate 2)</w:t>
            </w:r>
          </w:p>
        </w:tc>
        <w:tc>
          <w:tcPr>
            <w:tcW w:w="1985" w:type="dxa"/>
          </w:tcPr>
          <w:p w14:paraId="50777FED" w14:textId="5E756BE1" w:rsidR="006A054B" w:rsidRPr="42E915E9" w:rsidRDefault="006A054B" w:rsidP="42E915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-assay CV% for positive control</w:t>
            </w:r>
          </w:p>
        </w:tc>
      </w:tr>
      <w:tr w:rsidR="006A054B" w14:paraId="5B0F6929" w14:textId="7F4A1082" w:rsidTr="00672D0D">
        <w:trPr>
          <w:trHeight w:val="300"/>
        </w:trPr>
        <w:tc>
          <w:tcPr>
            <w:tcW w:w="1271" w:type="dxa"/>
          </w:tcPr>
          <w:p w14:paraId="66731BE5" w14:textId="12E80A1C" w:rsidR="006A054B" w:rsidRDefault="006A054B" w:rsidP="1CB16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b</w:t>
            </w:r>
          </w:p>
        </w:tc>
        <w:tc>
          <w:tcPr>
            <w:tcW w:w="1559" w:type="dxa"/>
          </w:tcPr>
          <w:p w14:paraId="672A65AD" w14:textId="7068DB9F" w:rsidR="006A054B" w:rsidRDefault="006A054B" w:rsidP="1CB16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843" w:type="dxa"/>
          </w:tcPr>
          <w:p w14:paraId="17C487C1" w14:textId="42879E3B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985" w:type="dxa"/>
          </w:tcPr>
          <w:p w14:paraId="6A818240" w14:textId="787A6DD5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985" w:type="dxa"/>
          </w:tcPr>
          <w:p w14:paraId="57683D1E" w14:textId="364B7AC0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</w:tr>
      <w:tr w:rsidR="006A054B" w14:paraId="58301FFB" w14:textId="63DECE05" w:rsidTr="00672D0D">
        <w:trPr>
          <w:trHeight w:val="300"/>
        </w:trPr>
        <w:tc>
          <w:tcPr>
            <w:tcW w:w="1271" w:type="dxa"/>
          </w:tcPr>
          <w:p w14:paraId="6D437C62" w14:textId="5B867709" w:rsidR="006A054B" w:rsidRDefault="006A054B" w:rsidP="1CB16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ra</w:t>
            </w:r>
          </w:p>
        </w:tc>
        <w:tc>
          <w:tcPr>
            <w:tcW w:w="1559" w:type="dxa"/>
          </w:tcPr>
          <w:p w14:paraId="34F576EE" w14:textId="01BE4572" w:rsidR="006A054B" w:rsidRDefault="006A054B" w:rsidP="1CB16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 xml:space="preserve">2.35 </w:t>
            </w:r>
          </w:p>
        </w:tc>
        <w:tc>
          <w:tcPr>
            <w:tcW w:w="1843" w:type="dxa"/>
          </w:tcPr>
          <w:p w14:paraId="5F3FEDA7" w14:textId="2BB46784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985" w:type="dxa"/>
          </w:tcPr>
          <w:p w14:paraId="27A9799C" w14:textId="444278AE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985" w:type="dxa"/>
          </w:tcPr>
          <w:p w14:paraId="75927605" w14:textId="61829332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6A054B" w14:paraId="7674F5EA" w14:textId="09162AFE" w:rsidTr="00672D0D">
        <w:trPr>
          <w:trHeight w:val="300"/>
        </w:trPr>
        <w:tc>
          <w:tcPr>
            <w:tcW w:w="1271" w:type="dxa"/>
          </w:tcPr>
          <w:p w14:paraId="64D7EC74" w14:textId="1C07F857" w:rsidR="006A054B" w:rsidRDefault="006A054B" w:rsidP="1CB16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559" w:type="dxa"/>
          </w:tcPr>
          <w:p w14:paraId="24B13EF3" w14:textId="7B7AE26E" w:rsidR="006A054B" w:rsidRDefault="006A054B" w:rsidP="1CB16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1843" w:type="dxa"/>
          </w:tcPr>
          <w:p w14:paraId="5A6D9E6E" w14:textId="53EBA2CD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985" w:type="dxa"/>
          </w:tcPr>
          <w:p w14:paraId="12C86D99" w14:textId="1FF904AE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985" w:type="dxa"/>
          </w:tcPr>
          <w:p w14:paraId="327BFB1C" w14:textId="4C522C18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</w:tr>
      <w:tr w:rsidR="006A054B" w14:paraId="4EC1C61D" w14:textId="2002DB8F" w:rsidTr="00672D0D">
        <w:trPr>
          <w:trHeight w:val="300"/>
        </w:trPr>
        <w:tc>
          <w:tcPr>
            <w:tcW w:w="1271" w:type="dxa"/>
          </w:tcPr>
          <w:p w14:paraId="645CF3B2" w14:textId="440ED007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1559" w:type="dxa"/>
          </w:tcPr>
          <w:p w14:paraId="1E65DEA9" w14:textId="7C24EC97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843" w:type="dxa"/>
          </w:tcPr>
          <w:p w14:paraId="31AABB5D" w14:textId="609ECDA0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985" w:type="dxa"/>
          </w:tcPr>
          <w:p w14:paraId="0B5E3922" w14:textId="43A196D7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985" w:type="dxa"/>
          </w:tcPr>
          <w:p w14:paraId="28ADCA0D" w14:textId="4BF0DD3E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</w:tr>
      <w:tr w:rsidR="006A054B" w14:paraId="571EEDF3" w14:textId="4130FB13" w:rsidTr="00672D0D">
        <w:trPr>
          <w:trHeight w:val="300"/>
        </w:trPr>
        <w:tc>
          <w:tcPr>
            <w:tcW w:w="1271" w:type="dxa"/>
          </w:tcPr>
          <w:p w14:paraId="02EA933B" w14:textId="661C5C99" w:rsidR="006A054B" w:rsidRDefault="006A054B" w:rsidP="1CB16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1559" w:type="dxa"/>
          </w:tcPr>
          <w:p w14:paraId="1EB38F7D" w14:textId="1E10FB10" w:rsidR="006A054B" w:rsidRDefault="006A054B" w:rsidP="1CB16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843" w:type="dxa"/>
          </w:tcPr>
          <w:p w14:paraId="50F136AA" w14:textId="333A6B04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985" w:type="dxa"/>
          </w:tcPr>
          <w:p w14:paraId="7E6E704B" w14:textId="1EE36056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985" w:type="dxa"/>
          </w:tcPr>
          <w:p w14:paraId="0F1CEAE3" w14:textId="761F9D97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6A054B" w14:paraId="088FE954" w14:textId="3C124D0D" w:rsidTr="00672D0D">
        <w:trPr>
          <w:trHeight w:val="300"/>
        </w:trPr>
        <w:tc>
          <w:tcPr>
            <w:tcW w:w="1271" w:type="dxa"/>
          </w:tcPr>
          <w:p w14:paraId="69042C18" w14:textId="6756E40C" w:rsidR="006A054B" w:rsidRDefault="006A054B" w:rsidP="1CB16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559" w:type="dxa"/>
          </w:tcPr>
          <w:p w14:paraId="3078919B" w14:textId="6320DF77" w:rsidR="006A054B" w:rsidRDefault="006A054B" w:rsidP="1CB16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14:paraId="7F3BE9A4" w14:textId="42F156EC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985" w:type="dxa"/>
          </w:tcPr>
          <w:p w14:paraId="77ECBF32" w14:textId="795F2904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985" w:type="dxa"/>
          </w:tcPr>
          <w:p w14:paraId="2522AFD6" w14:textId="07B75875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</w:tr>
      <w:tr w:rsidR="006A054B" w14:paraId="1DAC5D85" w14:textId="1370BC9D" w:rsidTr="00672D0D">
        <w:trPr>
          <w:trHeight w:val="300"/>
        </w:trPr>
        <w:tc>
          <w:tcPr>
            <w:tcW w:w="1271" w:type="dxa"/>
          </w:tcPr>
          <w:p w14:paraId="455D2B00" w14:textId="66154AAD" w:rsidR="006A054B" w:rsidRDefault="006A054B" w:rsidP="1CB16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7</w:t>
            </w:r>
          </w:p>
        </w:tc>
        <w:tc>
          <w:tcPr>
            <w:tcW w:w="1559" w:type="dxa"/>
          </w:tcPr>
          <w:p w14:paraId="090EBB37" w14:textId="6BAF6A65" w:rsidR="006A054B" w:rsidRDefault="006A054B" w:rsidP="1CB16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43" w:type="dxa"/>
          </w:tcPr>
          <w:p w14:paraId="1BC6C1A8" w14:textId="1AD00AC0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985" w:type="dxa"/>
          </w:tcPr>
          <w:p w14:paraId="595FD4F0" w14:textId="6626C27A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985" w:type="dxa"/>
          </w:tcPr>
          <w:p w14:paraId="67009040" w14:textId="2A7064E9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6A054B" w14:paraId="4F0992B4" w14:textId="70FFEE84" w:rsidTr="00672D0D">
        <w:trPr>
          <w:trHeight w:val="300"/>
        </w:trPr>
        <w:tc>
          <w:tcPr>
            <w:tcW w:w="1271" w:type="dxa"/>
          </w:tcPr>
          <w:p w14:paraId="321A1385" w14:textId="16D0717F" w:rsidR="006A054B" w:rsidRDefault="006A054B" w:rsidP="1CB16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8</w:t>
            </w:r>
          </w:p>
        </w:tc>
        <w:tc>
          <w:tcPr>
            <w:tcW w:w="1559" w:type="dxa"/>
          </w:tcPr>
          <w:p w14:paraId="644FDE34" w14:textId="439B42DF" w:rsidR="006A054B" w:rsidRDefault="006A054B" w:rsidP="1CB16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43" w:type="dxa"/>
          </w:tcPr>
          <w:p w14:paraId="15F0CE9B" w14:textId="2C6B0657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985" w:type="dxa"/>
          </w:tcPr>
          <w:p w14:paraId="217A0C8F" w14:textId="1C124AD3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85" w:type="dxa"/>
          </w:tcPr>
          <w:p w14:paraId="256E329F" w14:textId="5FABEF34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</w:tr>
      <w:tr w:rsidR="006A054B" w14:paraId="56A4FF06" w14:textId="0F646F98" w:rsidTr="00672D0D">
        <w:trPr>
          <w:trHeight w:val="300"/>
        </w:trPr>
        <w:tc>
          <w:tcPr>
            <w:tcW w:w="1271" w:type="dxa"/>
          </w:tcPr>
          <w:p w14:paraId="7D5B5309" w14:textId="5770A30A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9</w:t>
            </w:r>
          </w:p>
        </w:tc>
        <w:tc>
          <w:tcPr>
            <w:tcW w:w="1559" w:type="dxa"/>
          </w:tcPr>
          <w:p w14:paraId="08448A29" w14:textId="4C2ADD90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43" w:type="dxa"/>
          </w:tcPr>
          <w:p w14:paraId="1ABCEF16" w14:textId="195BEBB5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985" w:type="dxa"/>
          </w:tcPr>
          <w:p w14:paraId="5A9B0B17" w14:textId="5034A404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985" w:type="dxa"/>
          </w:tcPr>
          <w:p w14:paraId="1B19C4DB" w14:textId="44185390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6A054B" w14:paraId="3EDF73F3" w14:textId="62EA5826" w:rsidTr="00672D0D">
        <w:trPr>
          <w:trHeight w:val="300"/>
        </w:trPr>
        <w:tc>
          <w:tcPr>
            <w:tcW w:w="1271" w:type="dxa"/>
          </w:tcPr>
          <w:p w14:paraId="13202BD0" w14:textId="6FC5B9C9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559" w:type="dxa"/>
          </w:tcPr>
          <w:p w14:paraId="5404E907" w14:textId="6C149E2B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843" w:type="dxa"/>
          </w:tcPr>
          <w:p w14:paraId="25848ED7" w14:textId="08FF90D4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985" w:type="dxa"/>
          </w:tcPr>
          <w:p w14:paraId="5ADE4C89" w14:textId="64DA5BDB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985" w:type="dxa"/>
          </w:tcPr>
          <w:p w14:paraId="5344957A" w14:textId="68BE4A27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A054B" w14:paraId="46D41379" w14:textId="4B4E4615" w:rsidTr="00672D0D">
        <w:trPr>
          <w:trHeight w:val="300"/>
        </w:trPr>
        <w:tc>
          <w:tcPr>
            <w:tcW w:w="1271" w:type="dxa"/>
          </w:tcPr>
          <w:p w14:paraId="4CE43C0C" w14:textId="594EE6AB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2</w:t>
            </w:r>
          </w:p>
        </w:tc>
        <w:tc>
          <w:tcPr>
            <w:tcW w:w="1559" w:type="dxa"/>
          </w:tcPr>
          <w:p w14:paraId="6D5D3156" w14:textId="4A17F3FD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843" w:type="dxa"/>
          </w:tcPr>
          <w:p w14:paraId="536BAF10" w14:textId="02FF69A1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985" w:type="dxa"/>
          </w:tcPr>
          <w:p w14:paraId="11C4EA14" w14:textId="1D9CE49A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985" w:type="dxa"/>
          </w:tcPr>
          <w:p w14:paraId="14E3653B" w14:textId="4963D9D0" w:rsidR="006A054B" w:rsidRPr="42E915E9" w:rsidRDefault="00E54717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</w:tr>
      <w:tr w:rsidR="006A054B" w14:paraId="4D0CEFB6" w14:textId="5B41A8B7" w:rsidTr="00672D0D">
        <w:trPr>
          <w:trHeight w:val="300"/>
        </w:trPr>
        <w:tc>
          <w:tcPr>
            <w:tcW w:w="1271" w:type="dxa"/>
          </w:tcPr>
          <w:p w14:paraId="0322C202" w14:textId="49771A25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1559" w:type="dxa"/>
          </w:tcPr>
          <w:p w14:paraId="0D770766" w14:textId="655023D2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43" w:type="dxa"/>
          </w:tcPr>
          <w:p w14:paraId="4C357972" w14:textId="5C83A861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985" w:type="dxa"/>
          </w:tcPr>
          <w:p w14:paraId="717F66E5" w14:textId="3F785B8E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985" w:type="dxa"/>
          </w:tcPr>
          <w:p w14:paraId="00F24AF4" w14:textId="1F80ACC2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</w:tr>
      <w:tr w:rsidR="006A054B" w14:paraId="3672CD30" w14:textId="7944C58A" w:rsidTr="00672D0D">
        <w:trPr>
          <w:trHeight w:val="300"/>
        </w:trPr>
        <w:tc>
          <w:tcPr>
            <w:tcW w:w="1271" w:type="dxa"/>
          </w:tcPr>
          <w:p w14:paraId="664E9561" w14:textId="6A2F0D26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5</w:t>
            </w:r>
          </w:p>
        </w:tc>
        <w:tc>
          <w:tcPr>
            <w:tcW w:w="1559" w:type="dxa"/>
          </w:tcPr>
          <w:p w14:paraId="1602A441" w14:textId="37A454DC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843" w:type="dxa"/>
          </w:tcPr>
          <w:p w14:paraId="610753B5" w14:textId="422AF06E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85" w:type="dxa"/>
          </w:tcPr>
          <w:p w14:paraId="3CF70664" w14:textId="59D1B644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985" w:type="dxa"/>
          </w:tcPr>
          <w:p w14:paraId="5E5B2E40" w14:textId="4C7B97AC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</w:tr>
      <w:tr w:rsidR="006A054B" w14:paraId="4DFD6176" w14:textId="31A1A3F1" w:rsidTr="00672D0D">
        <w:trPr>
          <w:trHeight w:val="300"/>
        </w:trPr>
        <w:tc>
          <w:tcPr>
            <w:tcW w:w="1271" w:type="dxa"/>
          </w:tcPr>
          <w:p w14:paraId="32F2FDA5" w14:textId="5FC4D218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7</w:t>
            </w:r>
          </w:p>
        </w:tc>
        <w:tc>
          <w:tcPr>
            <w:tcW w:w="1559" w:type="dxa"/>
          </w:tcPr>
          <w:p w14:paraId="639C006F" w14:textId="6E4E264C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843" w:type="dxa"/>
          </w:tcPr>
          <w:p w14:paraId="4BFD14EA" w14:textId="77EF61FD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985" w:type="dxa"/>
          </w:tcPr>
          <w:p w14:paraId="43D387B3" w14:textId="03970FA5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85" w:type="dxa"/>
          </w:tcPr>
          <w:p w14:paraId="211B1DFC" w14:textId="1485C447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</w:tr>
      <w:tr w:rsidR="006A054B" w14:paraId="1A0C1EE1" w14:textId="1087A396" w:rsidTr="00672D0D">
        <w:trPr>
          <w:trHeight w:val="300"/>
        </w:trPr>
        <w:tc>
          <w:tcPr>
            <w:tcW w:w="1271" w:type="dxa"/>
          </w:tcPr>
          <w:p w14:paraId="60AC81F5" w14:textId="5E0EA0F8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taxin</w:t>
            </w:r>
          </w:p>
        </w:tc>
        <w:tc>
          <w:tcPr>
            <w:tcW w:w="1559" w:type="dxa"/>
          </w:tcPr>
          <w:p w14:paraId="31510FFB" w14:textId="441A827F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14:paraId="64947C8B" w14:textId="4B1CB402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985" w:type="dxa"/>
          </w:tcPr>
          <w:p w14:paraId="231F9F10" w14:textId="1FEB6EC5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985" w:type="dxa"/>
          </w:tcPr>
          <w:p w14:paraId="3E9B5AC7" w14:textId="1129B63D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6A054B" w14:paraId="3100CAAF" w14:textId="0DF558DF" w:rsidTr="00672D0D">
        <w:trPr>
          <w:trHeight w:val="300"/>
        </w:trPr>
        <w:tc>
          <w:tcPr>
            <w:tcW w:w="1271" w:type="dxa"/>
          </w:tcPr>
          <w:p w14:paraId="1BEA5E34" w14:textId="372AF353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GF basic</w:t>
            </w:r>
          </w:p>
        </w:tc>
        <w:tc>
          <w:tcPr>
            <w:tcW w:w="1559" w:type="dxa"/>
          </w:tcPr>
          <w:p w14:paraId="0B22F63D" w14:textId="753D2EE9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43" w:type="dxa"/>
          </w:tcPr>
          <w:p w14:paraId="23FB8C90" w14:textId="1A464C67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985" w:type="dxa"/>
          </w:tcPr>
          <w:p w14:paraId="27C55AF0" w14:textId="6038F5F1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85" w:type="dxa"/>
          </w:tcPr>
          <w:p w14:paraId="185F1AFC" w14:textId="43A80EC0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</w:tr>
      <w:tr w:rsidR="006A054B" w14:paraId="31991AED" w14:textId="44842035" w:rsidTr="00672D0D">
        <w:trPr>
          <w:trHeight w:val="300"/>
        </w:trPr>
        <w:tc>
          <w:tcPr>
            <w:tcW w:w="1271" w:type="dxa"/>
          </w:tcPr>
          <w:p w14:paraId="7477ED67" w14:textId="2180BEFA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-CSF</w:t>
            </w:r>
          </w:p>
        </w:tc>
        <w:tc>
          <w:tcPr>
            <w:tcW w:w="1559" w:type="dxa"/>
          </w:tcPr>
          <w:p w14:paraId="3594B119" w14:textId="755B36F1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843" w:type="dxa"/>
          </w:tcPr>
          <w:p w14:paraId="462F9BE5" w14:textId="08411E0F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985" w:type="dxa"/>
          </w:tcPr>
          <w:p w14:paraId="07D887E3" w14:textId="76039327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985" w:type="dxa"/>
          </w:tcPr>
          <w:p w14:paraId="1BD46FE4" w14:textId="5E6CE33C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6A054B" w14:paraId="5EE3C4B2" w14:textId="0CDA200D" w:rsidTr="00672D0D">
        <w:trPr>
          <w:trHeight w:val="300"/>
        </w:trPr>
        <w:tc>
          <w:tcPr>
            <w:tcW w:w="1271" w:type="dxa"/>
          </w:tcPr>
          <w:p w14:paraId="72CE3D55" w14:textId="6A649E3D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1559" w:type="dxa"/>
          </w:tcPr>
          <w:p w14:paraId="03B71C61" w14:textId="472D033A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843" w:type="dxa"/>
          </w:tcPr>
          <w:p w14:paraId="2D536580" w14:textId="7E74BF88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985" w:type="dxa"/>
          </w:tcPr>
          <w:p w14:paraId="1E2FB04D" w14:textId="00C9E8BD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85" w:type="dxa"/>
          </w:tcPr>
          <w:p w14:paraId="270C3CE9" w14:textId="38618E42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6A054B" w14:paraId="3D6E551D" w14:textId="57549974" w:rsidTr="00672D0D">
        <w:trPr>
          <w:trHeight w:val="300"/>
        </w:trPr>
        <w:tc>
          <w:tcPr>
            <w:tcW w:w="1271" w:type="dxa"/>
          </w:tcPr>
          <w:p w14:paraId="29300DBD" w14:textId="23F8D035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1559" w:type="dxa"/>
          </w:tcPr>
          <w:p w14:paraId="2F2E9E60" w14:textId="45B3BDBB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843" w:type="dxa"/>
          </w:tcPr>
          <w:p w14:paraId="2A9896A0" w14:textId="1EA7F0E1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985" w:type="dxa"/>
          </w:tcPr>
          <w:p w14:paraId="27DDDD04" w14:textId="586BB3B9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985" w:type="dxa"/>
          </w:tcPr>
          <w:p w14:paraId="638FD194" w14:textId="74B9BF03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6A054B" w14:paraId="54C22D3F" w14:textId="7EF4E68E" w:rsidTr="00672D0D">
        <w:trPr>
          <w:trHeight w:val="300"/>
        </w:trPr>
        <w:tc>
          <w:tcPr>
            <w:tcW w:w="1271" w:type="dxa"/>
          </w:tcPr>
          <w:p w14:paraId="46444AA5" w14:textId="2128DFC9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1559" w:type="dxa"/>
          </w:tcPr>
          <w:p w14:paraId="39FABB06" w14:textId="07194C94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843" w:type="dxa"/>
          </w:tcPr>
          <w:p w14:paraId="652245DB" w14:textId="07E697D2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985" w:type="dxa"/>
          </w:tcPr>
          <w:p w14:paraId="03260475" w14:textId="425A0547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985" w:type="dxa"/>
          </w:tcPr>
          <w:p w14:paraId="143DD1E5" w14:textId="7CB78EBB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</w:tr>
      <w:tr w:rsidR="006A054B" w14:paraId="149D4161" w14:textId="7AAC57E4" w:rsidTr="00672D0D">
        <w:trPr>
          <w:trHeight w:val="300"/>
        </w:trPr>
        <w:tc>
          <w:tcPr>
            <w:tcW w:w="1271" w:type="dxa"/>
          </w:tcPr>
          <w:p w14:paraId="39F1F24C" w14:textId="7248B64A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P-1</w:t>
            </w:r>
          </w:p>
        </w:tc>
        <w:tc>
          <w:tcPr>
            <w:tcW w:w="1559" w:type="dxa"/>
          </w:tcPr>
          <w:p w14:paraId="134ADC58" w14:textId="5D35179B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843" w:type="dxa"/>
          </w:tcPr>
          <w:p w14:paraId="03696AF2" w14:textId="1CCC456B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985" w:type="dxa"/>
          </w:tcPr>
          <w:p w14:paraId="2CF7922E" w14:textId="586CEE1B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85" w:type="dxa"/>
          </w:tcPr>
          <w:p w14:paraId="40B4AFB4" w14:textId="59780A47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6A054B" w14:paraId="313320F3" w14:textId="0474673A" w:rsidTr="00672D0D">
        <w:trPr>
          <w:trHeight w:val="300"/>
        </w:trPr>
        <w:tc>
          <w:tcPr>
            <w:tcW w:w="1271" w:type="dxa"/>
          </w:tcPr>
          <w:p w14:paraId="5668AAEE" w14:textId="57420B48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P-1α</w:t>
            </w:r>
          </w:p>
        </w:tc>
        <w:tc>
          <w:tcPr>
            <w:tcW w:w="1559" w:type="dxa"/>
          </w:tcPr>
          <w:p w14:paraId="4BA94E40" w14:textId="574FEBBB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14:paraId="253ECE01" w14:textId="2522FDD5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985" w:type="dxa"/>
          </w:tcPr>
          <w:p w14:paraId="3DFE18EA" w14:textId="4BEFFE08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985" w:type="dxa"/>
          </w:tcPr>
          <w:p w14:paraId="00A8CF7A" w14:textId="4C64BF1C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</w:tr>
      <w:tr w:rsidR="006A054B" w14:paraId="3722A499" w14:textId="58B66498" w:rsidTr="00672D0D">
        <w:trPr>
          <w:trHeight w:val="300"/>
        </w:trPr>
        <w:tc>
          <w:tcPr>
            <w:tcW w:w="1271" w:type="dxa"/>
          </w:tcPr>
          <w:p w14:paraId="01FD11E5" w14:textId="5A8900B3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GF-bb</w:t>
            </w:r>
          </w:p>
        </w:tc>
        <w:tc>
          <w:tcPr>
            <w:tcW w:w="1559" w:type="dxa"/>
          </w:tcPr>
          <w:p w14:paraId="47B9B9BD" w14:textId="5580DF81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843" w:type="dxa"/>
          </w:tcPr>
          <w:p w14:paraId="4EF42D4D" w14:textId="007B65D6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85" w:type="dxa"/>
          </w:tcPr>
          <w:p w14:paraId="379AF8CE" w14:textId="40085533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85" w:type="dxa"/>
          </w:tcPr>
          <w:p w14:paraId="683E08D6" w14:textId="4F9E4386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6A054B" w14:paraId="78181F75" w14:textId="5CE6726C" w:rsidTr="00672D0D">
        <w:trPr>
          <w:trHeight w:val="300"/>
        </w:trPr>
        <w:tc>
          <w:tcPr>
            <w:tcW w:w="1271" w:type="dxa"/>
          </w:tcPr>
          <w:p w14:paraId="6AE3AA39" w14:textId="020832C9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P-1β</w:t>
            </w:r>
          </w:p>
        </w:tc>
        <w:tc>
          <w:tcPr>
            <w:tcW w:w="1559" w:type="dxa"/>
          </w:tcPr>
          <w:p w14:paraId="5C228A30" w14:textId="025BDA55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43" w:type="dxa"/>
          </w:tcPr>
          <w:p w14:paraId="587FA025" w14:textId="2C5A4515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85" w:type="dxa"/>
          </w:tcPr>
          <w:p w14:paraId="419A633D" w14:textId="5F20D0C5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985" w:type="dxa"/>
          </w:tcPr>
          <w:p w14:paraId="0FC0825D" w14:textId="4E876BCE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6A054B" w14:paraId="282DB58E" w14:textId="5C4F3C56" w:rsidTr="00672D0D">
        <w:trPr>
          <w:trHeight w:val="300"/>
        </w:trPr>
        <w:tc>
          <w:tcPr>
            <w:tcW w:w="1271" w:type="dxa"/>
          </w:tcPr>
          <w:p w14:paraId="0E96F519" w14:textId="0ED725E5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1559" w:type="dxa"/>
          </w:tcPr>
          <w:p w14:paraId="51AFC807" w14:textId="1AD74A00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843" w:type="dxa"/>
          </w:tcPr>
          <w:p w14:paraId="1E5E8F76" w14:textId="35F50E51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985" w:type="dxa"/>
          </w:tcPr>
          <w:p w14:paraId="725E6DDA" w14:textId="587A92B2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985" w:type="dxa"/>
          </w:tcPr>
          <w:p w14:paraId="66CA857C" w14:textId="3447877A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6A054B" w14:paraId="76A1EE9E" w14:textId="6D3A4747" w:rsidTr="00672D0D">
        <w:trPr>
          <w:trHeight w:val="300"/>
        </w:trPr>
        <w:tc>
          <w:tcPr>
            <w:tcW w:w="1271" w:type="dxa"/>
          </w:tcPr>
          <w:p w14:paraId="0AC38D3C" w14:textId="11C610DA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1559" w:type="dxa"/>
          </w:tcPr>
          <w:p w14:paraId="027491B9" w14:textId="34DA20E0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43" w:type="dxa"/>
          </w:tcPr>
          <w:p w14:paraId="00F344ED" w14:textId="1FE58205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985" w:type="dxa"/>
          </w:tcPr>
          <w:p w14:paraId="00701A42" w14:textId="11F9723C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985" w:type="dxa"/>
          </w:tcPr>
          <w:p w14:paraId="6FCD6122" w14:textId="01D0C6CD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</w:tr>
      <w:tr w:rsidR="006A054B" w14:paraId="2F2C65DE" w14:textId="11F188F1" w:rsidTr="00672D0D">
        <w:trPr>
          <w:trHeight w:val="300"/>
        </w:trPr>
        <w:tc>
          <w:tcPr>
            <w:tcW w:w="1271" w:type="dxa"/>
          </w:tcPr>
          <w:p w14:paraId="528F7421" w14:textId="4E0B64A4" w:rsidR="006A054B" w:rsidRDefault="006A054B" w:rsidP="43826E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3826E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GF</w:t>
            </w:r>
          </w:p>
        </w:tc>
        <w:tc>
          <w:tcPr>
            <w:tcW w:w="1559" w:type="dxa"/>
          </w:tcPr>
          <w:p w14:paraId="6BB6BEA1" w14:textId="57DB7010" w:rsidR="006A054B" w:rsidRDefault="006A054B" w:rsidP="4382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843" w:type="dxa"/>
          </w:tcPr>
          <w:p w14:paraId="063186DE" w14:textId="0BD6D043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1985" w:type="dxa"/>
          </w:tcPr>
          <w:p w14:paraId="460A678E" w14:textId="24CADF0A" w:rsidR="006A054B" w:rsidRPr="42E915E9" w:rsidRDefault="006A054B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2E915E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985" w:type="dxa"/>
          </w:tcPr>
          <w:p w14:paraId="7A1F4C81" w14:textId="7C3447E8" w:rsidR="006A054B" w:rsidRPr="42E915E9" w:rsidRDefault="008D2181" w:rsidP="42E915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</w:tbl>
    <w:p w14:paraId="582BD8CE" w14:textId="77777777" w:rsidR="00E75692" w:rsidRDefault="00E75692" w:rsidP="0072449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E3FC06" w14:textId="2119167B" w:rsidR="006B54BD" w:rsidRDefault="00527AF9" w:rsidP="0072449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453BB1A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453BB1A3" w:rsidRPr="453BB1A3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453BB1A3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24492" w:rsidRPr="00724492">
        <w:rPr>
          <w:rFonts w:ascii="Times New Roman" w:hAnsi="Times New Roman" w:cs="Times New Roman"/>
          <w:sz w:val="20"/>
          <w:szCs w:val="20"/>
        </w:rPr>
        <w:t>Lower limits of detection for NfL and GFAP biomarkers measured by ELISA. The acceptable limit for the intra-assay coefficient of variation (CV%) was &lt;15%.</w:t>
      </w:r>
    </w:p>
    <w:tbl>
      <w:tblPr>
        <w:tblStyle w:val="Tabela-Siatka"/>
        <w:tblW w:w="8642" w:type="dxa"/>
        <w:tblLayout w:type="fixed"/>
        <w:tblLook w:val="06A0" w:firstRow="1" w:lastRow="0" w:firstColumn="1" w:lastColumn="0" w:noHBand="1" w:noVBand="1"/>
      </w:tblPr>
      <w:tblGrid>
        <w:gridCol w:w="1696"/>
        <w:gridCol w:w="3402"/>
        <w:gridCol w:w="3544"/>
      </w:tblGrid>
      <w:tr w:rsidR="00BA75DA" w14:paraId="091461D3" w14:textId="77777777" w:rsidTr="00A97933">
        <w:trPr>
          <w:trHeight w:val="300"/>
        </w:trPr>
        <w:tc>
          <w:tcPr>
            <w:tcW w:w="1696" w:type="dxa"/>
          </w:tcPr>
          <w:p w14:paraId="525A2E6F" w14:textId="59E53B5C" w:rsidR="00BA75DA" w:rsidRDefault="00672D0D" w:rsidP="00354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3402" w:type="dxa"/>
          </w:tcPr>
          <w:p w14:paraId="68B4311D" w14:textId="1BF40056" w:rsidR="00BA75DA" w:rsidRPr="00E93F26" w:rsidRDefault="00BA75DA" w:rsidP="00354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limit of detection [pg/mL]</w:t>
            </w:r>
          </w:p>
        </w:tc>
        <w:tc>
          <w:tcPr>
            <w:tcW w:w="3544" w:type="dxa"/>
          </w:tcPr>
          <w:p w14:paraId="63CD08BD" w14:textId="1FDDB34E" w:rsidR="00BA75DA" w:rsidRPr="00E93F26" w:rsidRDefault="00BA75DA" w:rsidP="00354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assay CV%</w:t>
            </w:r>
            <w:r w:rsidR="00A83154" w:rsidRPr="00E93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median</w:t>
            </w:r>
            <w:r w:rsidR="00C533F8" w:rsidRPr="00E93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533F8" w:rsidRPr="00E93F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 IQR</w:t>
            </w:r>
            <w:r w:rsidR="00A83154" w:rsidRPr="00E93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BA75DA" w14:paraId="07972E30" w14:textId="77777777" w:rsidTr="00A97933">
        <w:trPr>
          <w:trHeight w:val="300"/>
        </w:trPr>
        <w:tc>
          <w:tcPr>
            <w:tcW w:w="1696" w:type="dxa"/>
          </w:tcPr>
          <w:p w14:paraId="6DF99532" w14:textId="70B32996" w:rsidR="00BA75DA" w:rsidRDefault="00BA75DA" w:rsidP="00354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AP</w:t>
            </w:r>
          </w:p>
        </w:tc>
        <w:tc>
          <w:tcPr>
            <w:tcW w:w="3402" w:type="dxa"/>
          </w:tcPr>
          <w:p w14:paraId="1ADD8C30" w14:textId="5CCAF37E" w:rsidR="00BA75DA" w:rsidRDefault="00BA75DA" w:rsidP="00354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3B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544" w:type="dxa"/>
          </w:tcPr>
          <w:p w14:paraId="4057CC01" w14:textId="7101C1DD" w:rsidR="00BA75DA" w:rsidRPr="42E915E9" w:rsidRDefault="00C533F8" w:rsidP="00354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6 </w:t>
            </w:r>
            <w:r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A0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</w:tr>
      <w:tr w:rsidR="00BA75DA" w14:paraId="54C4E992" w14:textId="77777777" w:rsidTr="00A97933">
        <w:trPr>
          <w:trHeight w:val="300"/>
        </w:trPr>
        <w:tc>
          <w:tcPr>
            <w:tcW w:w="1696" w:type="dxa"/>
          </w:tcPr>
          <w:p w14:paraId="4DD38D5A" w14:textId="60035C0A" w:rsidR="00BA75DA" w:rsidRDefault="00BA75DA" w:rsidP="00354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L</w:t>
            </w:r>
          </w:p>
        </w:tc>
        <w:tc>
          <w:tcPr>
            <w:tcW w:w="3402" w:type="dxa"/>
          </w:tcPr>
          <w:p w14:paraId="47E28C16" w14:textId="6F36551B" w:rsidR="00BA75DA" w:rsidRDefault="00BA75DA" w:rsidP="00354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CF3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3544" w:type="dxa"/>
          </w:tcPr>
          <w:p w14:paraId="59251264" w14:textId="575D60A2" w:rsidR="00BA75DA" w:rsidRPr="42E915E9" w:rsidRDefault="0082275C" w:rsidP="00354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  <w:r w:rsidR="00C533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33F8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837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32</w:t>
            </w:r>
          </w:p>
        </w:tc>
      </w:tr>
    </w:tbl>
    <w:p w14:paraId="5D319627" w14:textId="77777777" w:rsidR="00452AFF" w:rsidRPr="00527AF9" w:rsidRDefault="00452AFF" w:rsidP="1CB169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B738B3" w14:textId="6701C28F" w:rsidR="3ED3DD93" w:rsidRDefault="3ED3DD93" w:rsidP="3ED3DD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2E8B2B" w14:textId="4E9664BC" w:rsidR="3ED3DD93" w:rsidRDefault="3ED3DD93" w:rsidP="3ED3DD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2F5D9F" w14:textId="5D4AA188" w:rsidR="3ED3DD93" w:rsidRDefault="3ED3DD93" w:rsidP="3ED3DD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6D5E97" w14:textId="48C709FF" w:rsidR="000C0680" w:rsidRDefault="000C0680" w:rsidP="00724492">
      <w:pPr>
        <w:jc w:val="both"/>
        <w:rPr>
          <w:rFonts w:ascii="Times New Roman" w:hAnsi="Times New Roman" w:cs="Times New Roman"/>
          <w:sz w:val="20"/>
          <w:szCs w:val="20"/>
        </w:rPr>
      </w:pPr>
      <w:r w:rsidRPr="453BB1A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453BB1A3" w:rsidRPr="453BB1A3">
        <w:rPr>
          <w:rFonts w:ascii="Times New Roman" w:hAnsi="Times New Roman" w:cs="Times New Roman"/>
          <w:b/>
          <w:bCs/>
          <w:sz w:val="20"/>
          <w:szCs w:val="20"/>
          <w:lang w:val="en-US"/>
        </w:rPr>
        <w:t>S3</w:t>
      </w:r>
      <w:r w:rsidRPr="453BB1A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857F8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24492" w:rsidRPr="00724492">
        <w:rPr>
          <w:rFonts w:ascii="Times New Roman" w:hAnsi="Times New Roman" w:cs="Times New Roman"/>
          <w:bCs/>
          <w:sz w:val="20"/>
          <w:szCs w:val="20"/>
        </w:rPr>
        <w:t>Ct values of miRNAs in healthy controls (HC), relapsing–remitting multiple sclerosis (RRMS), and secondary progressive multiple sclerosis (SPMS) patients. Data are presented as median ± IQR.</w:t>
      </w:r>
    </w:p>
    <w:tbl>
      <w:tblPr>
        <w:tblW w:w="85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2055"/>
        <w:gridCol w:w="2405"/>
        <w:gridCol w:w="2419"/>
      </w:tblGrid>
      <w:tr w:rsidR="00BF5512" w:rsidRPr="000C0680" w14:paraId="01B9042C" w14:textId="77777777" w:rsidTr="42E915E9">
        <w:trPr>
          <w:trHeight w:val="711"/>
        </w:trPr>
        <w:tc>
          <w:tcPr>
            <w:tcW w:w="1701" w:type="dxa"/>
            <w:vAlign w:val="center"/>
          </w:tcPr>
          <w:p w14:paraId="034AD4C6" w14:textId="092CB834" w:rsidR="00BF5512" w:rsidRPr="000C0680" w:rsidRDefault="00BF5512" w:rsidP="000C0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06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t value</w:t>
            </w:r>
          </w:p>
        </w:tc>
        <w:tc>
          <w:tcPr>
            <w:tcW w:w="2055" w:type="dxa"/>
            <w:vAlign w:val="center"/>
          </w:tcPr>
          <w:p w14:paraId="37BB9E64" w14:textId="77777777" w:rsidR="00BF5512" w:rsidRDefault="00BF5512" w:rsidP="000C0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06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C (n = 30) </w:t>
            </w:r>
          </w:p>
          <w:p w14:paraId="45C248BB" w14:textId="3BDA1099" w:rsidR="00BF5512" w:rsidRPr="000C0680" w:rsidRDefault="00BF5512" w:rsidP="000C0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06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median ± IQR]</w:t>
            </w:r>
          </w:p>
        </w:tc>
        <w:tc>
          <w:tcPr>
            <w:tcW w:w="2405" w:type="dxa"/>
            <w:vAlign w:val="center"/>
          </w:tcPr>
          <w:p w14:paraId="496CF62A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06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RMS (n = 30)</w:t>
            </w:r>
          </w:p>
          <w:p w14:paraId="742C86FE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06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median ± IQR]</w:t>
            </w:r>
          </w:p>
        </w:tc>
        <w:tc>
          <w:tcPr>
            <w:tcW w:w="2419" w:type="dxa"/>
            <w:vAlign w:val="center"/>
          </w:tcPr>
          <w:p w14:paraId="6B43A107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06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MS (n = 30)</w:t>
            </w:r>
          </w:p>
          <w:p w14:paraId="1C8572D2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06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median ± IQR]</w:t>
            </w:r>
          </w:p>
        </w:tc>
      </w:tr>
      <w:tr w:rsidR="00BF5512" w:rsidRPr="000C0680" w14:paraId="2F329A74" w14:textId="77777777" w:rsidTr="42E915E9">
        <w:trPr>
          <w:trHeight w:val="284"/>
        </w:trPr>
        <w:tc>
          <w:tcPr>
            <w:tcW w:w="1701" w:type="dxa"/>
          </w:tcPr>
          <w:p w14:paraId="31E1B02D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155-5p</w:t>
            </w:r>
          </w:p>
        </w:tc>
        <w:tc>
          <w:tcPr>
            <w:tcW w:w="2055" w:type="dxa"/>
          </w:tcPr>
          <w:p w14:paraId="3A307DED" w14:textId="2CC52C0C" w:rsidR="00BF5512" w:rsidRPr="000C0680" w:rsidRDefault="004B42CB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</w:t>
            </w:r>
            <w:r w:rsidR="00B55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2405" w:type="dxa"/>
          </w:tcPr>
          <w:p w14:paraId="715BB3D4" w14:textId="73E01D20" w:rsidR="00BF5512" w:rsidRPr="000C0680" w:rsidRDefault="00EE7CFC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</w:t>
            </w:r>
            <w:r w:rsidR="007C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7C1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</w:t>
            </w:r>
          </w:p>
        </w:tc>
        <w:tc>
          <w:tcPr>
            <w:tcW w:w="2419" w:type="dxa"/>
          </w:tcPr>
          <w:p w14:paraId="660EB7D6" w14:textId="476EE5F5" w:rsidR="00BF5512" w:rsidRPr="000C0680" w:rsidRDefault="0078321B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6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B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</w:t>
            </w:r>
          </w:p>
        </w:tc>
      </w:tr>
      <w:tr w:rsidR="00BF5512" w:rsidRPr="000C0680" w14:paraId="497BF78E" w14:textId="77777777" w:rsidTr="42E915E9">
        <w:trPr>
          <w:trHeight w:val="284"/>
        </w:trPr>
        <w:tc>
          <w:tcPr>
            <w:tcW w:w="1701" w:type="dxa"/>
          </w:tcPr>
          <w:p w14:paraId="435C2B6F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326</w:t>
            </w:r>
          </w:p>
        </w:tc>
        <w:tc>
          <w:tcPr>
            <w:tcW w:w="2055" w:type="dxa"/>
          </w:tcPr>
          <w:p w14:paraId="41FB0C41" w14:textId="236F8B3F" w:rsidR="00BF5512" w:rsidRPr="000C0680" w:rsidRDefault="00DE5026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A362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2405" w:type="dxa"/>
          </w:tcPr>
          <w:p w14:paraId="5711E5AA" w14:textId="4FF54C49" w:rsidR="00BF5512" w:rsidRPr="000C0680" w:rsidRDefault="0053069C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6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</w:t>
            </w:r>
          </w:p>
        </w:tc>
        <w:tc>
          <w:tcPr>
            <w:tcW w:w="2419" w:type="dxa"/>
          </w:tcPr>
          <w:p w14:paraId="64A4929B" w14:textId="0FCFF981" w:rsidR="00BF5512" w:rsidRPr="000C0680" w:rsidRDefault="0072246C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4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DA2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3</w:t>
            </w:r>
          </w:p>
        </w:tc>
      </w:tr>
      <w:tr w:rsidR="00BF5512" w:rsidRPr="000C0680" w14:paraId="75701CD7" w14:textId="77777777" w:rsidTr="42E915E9">
        <w:trPr>
          <w:trHeight w:val="284"/>
        </w:trPr>
        <w:tc>
          <w:tcPr>
            <w:tcW w:w="1701" w:type="dxa"/>
          </w:tcPr>
          <w:p w14:paraId="33D4F082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301a-3p</w:t>
            </w:r>
          </w:p>
        </w:tc>
        <w:tc>
          <w:tcPr>
            <w:tcW w:w="2055" w:type="dxa"/>
          </w:tcPr>
          <w:p w14:paraId="0B1B709D" w14:textId="627D176C" w:rsidR="00BF5512" w:rsidRPr="000C0680" w:rsidRDefault="0008223F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396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7</w:t>
            </w:r>
          </w:p>
        </w:tc>
        <w:tc>
          <w:tcPr>
            <w:tcW w:w="2405" w:type="dxa"/>
          </w:tcPr>
          <w:p w14:paraId="36BBF228" w14:textId="461421D7" w:rsidR="00BF5512" w:rsidRPr="000C0680" w:rsidRDefault="00170A68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 w:rsidR="007E15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</w:t>
            </w:r>
          </w:p>
        </w:tc>
        <w:tc>
          <w:tcPr>
            <w:tcW w:w="2419" w:type="dxa"/>
          </w:tcPr>
          <w:p w14:paraId="6345A812" w14:textId="7134B751" w:rsidR="00BF5512" w:rsidRPr="000C0680" w:rsidRDefault="008E78FC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2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E95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7</w:t>
            </w:r>
          </w:p>
        </w:tc>
      </w:tr>
      <w:tr w:rsidR="00BF5512" w:rsidRPr="000C0680" w14:paraId="58773D49" w14:textId="77777777" w:rsidTr="42E915E9">
        <w:trPr>
          <w:trHeight w:val="284"/>
        </w:trPr>
        <w:tc>
          <w:tcPr>
            <w:tcW w:w="1701" w:type="dxa"/>
          </w:tcPr>
          <w:p w14:paraId="690F4849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191-5p</w:t>
            </w:r>
          </w:p>
        </w:tc>
        <w:tc>
          <w:tcPr>
            <w:tcW w:w="2055" w:type="dxa"/>
          </w:tcPr>
          <w:p w14:paraId="0A5503BF" w14:textId="72727707" w:rsidR="00BF5512" w:rsidRPr="000C0680" w:rsidRDefault="006D574E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0C7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8</w:t>
            </w:r>
          </w:p>
        </w:tc>
        <w:tc>
          <w:tcPr>
            <w:tcW w:w="2405" w:type="dxa"/>
          </w:tcPr>
          <w:p w14:paraId="7A7D6716" w14:textId="78DAFBE9" w:rsidR="00BF5512" w:rsidRPr="000C0680" w:rsidRDefault="0069000B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9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EA4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2419" w:type="dxa"/>
          </w:tcPr>
          <w:p w14:paraId="37E8B9BE" w14:textId="1B8F10FF" w:rsidR="00BF5512" w:rsidRPr="000C0680" w:rsidRDefault="00624739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6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6B1E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</w:t>
            </w:r>
          </w:p>
        </w:tc>
      </w:tr>
      <w:tr w:rsidR="00BF5512" w:rsidRPr="000C0680" w14:paraId="2606C6D0" w14:textId="77777777" w:rsidTr="42E915E9">
        <w:trPr>
          <w:trHeight w:val="284"/>
        </w:trPr>
        <w:tc>
          <w:tcPr>
            <w:tcW w:w="1701" w:type="dxa"/>
            <w:vAlign w:val="center"/>
          </w:tcPr>
          <w:p w14:paraId="7176F05C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223-3p</w:t>
            </w:r>
          </w:p>
        </w:tc>
        <w:tc>
          <w:tcPr>
            <w:tcW w:w="2055" w:type="dxa"/>
            <w:vAlign w:val="center"/>
          </w:tcPr>
          <w:p w14:paraId="7AEFE743" w14:textId="13295DFB" w:rsidR="00BF5512" w:rsidRPr="000C0680" w:rsidRDefault="00F51C00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591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8</w:t>
            </w:r>
          </w:p>
        </w:tc>
        <w:tc>
          <w:tcPr>
            <w:tcW w:w="2405" w:type="dxa"/>
          </w:tcPr>
          <w:p w14:paraId="6088007B" w14:textId="2C42A78F" w:rsidR="00BF5512" w:rsidRPr="000C0680" w:rsidRDefault="00B3436D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6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CD1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3</w:t>
            </w:r>
          </w:p>
        </w:tc>
        <w:tc>
          <w:tcPr>
            <w:tcW w:w="2419" w:type="dxa"/>
            <w:vAlign w:val="center"/>
          </w:tcPr>
          <w:p w14:paraId="5C87545C" w14:textId="3B8FD2A1" w:rsidR="00BF5512" w:rsidRPr="000C0680" w:rsidRDefault="003517CD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7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316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</w:tr>
      <w:tr w:rsidR="00BF5512" w:rsidRPr="000C0680" w14:paraId="418894F5" w14:textId="77777777" w:rsidTr="42E915E9">
        <w:trPr>
          <w:trHeight w:val="284"/>
        </w:trPr>
        <w:tc>
          <w:tcPr>
            <w:tcW w:w="1701" w:type="dxa"/>
            <w:vAlign w:val="center"/>
          </w:tcPr>
          <w:p w14:paraId="6D05D641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181c-5p</w:t>
            </w:r>
          </w:p>
        </w:tc>
        <w:tc>
          <w:tcPr>
            <w:tcW w:w="2055" w:type="dxa"/>
            <w:vAlign w:val="center"/>
          </w:tcPr>
          <w:p w14:paraId="13F95A67" w14:textId="6D29225E" w:rsidR="00BF5512" w:rsidRPr="000C0680" w:rsidRDefault="00D136AA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A27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2</w:t>
            </w:r>
          </w:p>
        </w:tc>
        <w:tc>
          <w:tcPr>
            <w:tcW w:w="2405" w:type="dxa"/>
          </w:tcPr>
          <w:p w14:paraId="600DCC5A" w14:textId="3E19F58D" w:rsidR="00BF5512" w:rsidRPr="000C0680" w:rsidRDefault="009C2C1C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EC6A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2</w:t>
            </w:r>
          </w:p>
        </w:tc>
        <w:tc>
          <w:tcPr>
            <w:tcW w:w="2419" w:type="dxa"/>
            <w:vAlign w:val="center"/>
          </w:tcPr>
          <w:p w14:paraId="0C65759C" w14:textId="64478635" w:rsidR="00BF5512" w:rsidRPr="000C0680" w:rsidRDefault="000B7D84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2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6F0A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7</w:t>
            </w:r>
          </w:p>
        </w:tc>
      </w:tr>
      <w:tr w:rsidR="00BF5512" w:rsidRPr="000C0680" w14:paraId="21FD324C" w14:textId="77777777" w:rsidTr="42E915E9">
        <w:trPr>
          <w:trHeight w:val="284"/>
        </w:trPr>
        <w:tc>
          <w:tcPr>
            <w:tcW w:w="1701" w:type="dxa"/>
            <w:vAlign w:val="center"/>
          </w:tcPr>
          <w:p w14:paraId="2FC75897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146a-5p</w:t>
            </w:r>
          </w:p>
        </w:tc>
        <w:tc>
          <w:tcPr>
            <w:tcW w:w="2055" w:type="dxa"/>
            <w:vAlign w:val="center"/>
          </w:tcPr>
          <w:p w14:paraId="0D9E6DAD" w14:textId="713DC981" w:rsidR="00BF5512" w:rsidRPr="000C0680" w:rsidRDefault="008910A8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</w:t>
            </w:r>
            <w:r w:rsidR="00E6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E6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2405" w:type="dxa"/>
          </w:tcPr>
          <w:p w14:paraId="11E25101" w14:textId="44C65929" w:rsidR="00BF5512" w:rsidRPr="000C0680" w:rsidRDefault="00466E51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8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504A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7</w:t>
            </w:r>
          </w:p>
        </w:tc>
        <w:tc>
          <w:tcPr>
            <w:tcW w:w="2419" w:type="dxa"/>
            <w:vAlign w:val="center"/>
          </w:tcPr>
          <w:p w14:paraId="324A4DF5" w14:textId="66C98090" w:rsidR="00BF5512" w:rsidRPr="000C0680" w:rsidRDefault="00DA4225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2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0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7</w:t>
            </w:r>
          </w:p>
        </w:tc>
      </w:tr>
      <w:tr w:rsidR="00BF5512" w:rsidRPr="000C0680" w14:paraId="5D056A52" w14:textId="77777777" w:rsidTr="42E915E9">
        <w:trPr>
          <w:trHeight w:val="284"/>
        </w:trPr>
        <w:tc>
          <w:tcPr>
            <w:tcW w:w="1701" w:type="dxa"/>
            <w:vAlign w:val="center"/>
          </w:tcPr>
          <w:p w14:paraId="097F5911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23a-3p</w:t>
            </w:r>
          </w:p>
        </w:tc>
        <w:tc>
          <w:tcPr>
            <w:tcW w:w="2055" w:type="dxa"/>
            <w:vAlign w:val="center"/>
          </w:tcPr>
          <w:p w14:paraId="75889147" w14:textId="20193354" w:rsidR="00BF5512" w:rsidRPr="000C0680" w:rsidRDefault="00C705E6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F51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2405" w:type="dxa"/>
          </w:tcPr>
          <w:p w14:paraId="133A422A" w14:textId="5F4DFA8D" w:rsidR="00BF5512" w:rsidRPr="000C0680" w:rsidRDefault="008E63F7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9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2419" w:type="dxa"/>
            <w:vAlign w:val="center"/>
          </w:tcPr>
          <w:p w14:paraId="3D08F1FE" w14:textId="3E4EB796" w:rsidR="00BF5512" w:rsidRPr="000C0680" w:rsidRDefault="00BF3D8E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3</w:t>
            </w:r>
            <w:r w:rsidR="008E63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D8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</w:tr>
      <w:tr w:rsidR="00BF5512" w:rsidRPr="000C0680" w14:paraId="0F4108DB" w14:textId="77777777" w:rsidTr="42E915E9">
        <w:trPr>
          <w:trHeight w:val="284"/>
        </w:trPr>
        <w:tc>
          <w:tcPr>
            <w:tcW w:w="1701" w:type="dxa"/>
            <w:vAlign w:val="center"/>
          </w:tcPr>
          <w:p w14:paraId="33CCC506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16-5p</w:t>
            </w:r>
          </w:p>
        </w:tc>
        <w:tc>
          <w:tcPr>
            <w:tcW w:w="2055" w:type="dxa"/>
            <w:vAlign w:val="center"/>
          </w:tcPr>
          <w:p w14:paraId="51AF4CF9" w14:textId="13BF8305" w:rsidR="00BF5512" w:rsidRPr="000C0680" w:rsidRDefault="00FA29FF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2405" w:type="dxa"/>
          </w:tcPr>
          <w:p w14:paraId="4D28C579" w14:textId="51138054" w:rsidR="00BF5512" w:rsidRPr="000C0680" w:rsidRDefault="003B49A7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7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506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2419" w:type="dxa"/>
            <w:vAlign w:val="center"/>
          </w:tcPr>
          <w:p w14:paraId="302C84B5" w14:textId="17B0153E" w:rsidR="00BF5512" w:rsidRPr="000C0680" w:rsidRDefault="00F25454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84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1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184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</w:tr>
      <w:tr w:rsidR="00BF5512" w:rsidRPr="000C0680" w14:paraId="30967E8F" w14:textId="77777777" w:rsidTr="42E915E9">
        <w:trPr>
          <w:trHeight w:val="284"/>
        </w:trPr>
        <w:tc>
          <w:tcPr>
            <w:tcW w:w="1701" w:type="dxa"/>
            <w:vAlign w:val="center"/>
          </w:tcPr>
          <w:p w14:paraId="4CFD85AF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98-5p</w:t>
            </w:r>
          </w:p>
        </w:tc>
        <w:tc>
          <w:tcPr>
            <w:tcW w:w="2055" w:type="dxa"/>
            <w:vAlign w:val="center"/>
          </w:tcPr>
          <w:p w14:paraId="34FE7965" w14:textId="4B1EFED0" w:rsidR="00BF5512" w:rsidRPr="000C0680" w:rsidRDefault="00B05450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E07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2405" w:type="dxa"/>
          </w:tcPr>
          <w:p w14:paraId="2183E3F8" w14:textId="5820514F" w:rsidR="00BF5512" w:rsidRPr="000C0680" w:rsidRDefault="00D37AEC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3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A34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2419" w:type="dxa"/>
            <w:vAlign w:val="center"/>
          </w:tcPr>
          <w:p w14:paraId="5BCD777C" w14:textId="1033D2B9" w:rsidR="00BF5512" w:rsidRPr="000C0680" w:rsidRDefault="00BD66EC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3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735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</w:tr>
      <w:tr w:rsidR="00BF5512" w:rsidRPr="000C0680" w14:paraId="1FCAB4F1" w14:textId="77777777" w:rsidTr="42E915E9">
        <w:trPr>
          <w:trHeight w:val="284"/>
        </w:trPr>
        <w:tc>
          <w:tcPr>
            <w:tcW w:w="1701" w:type="dxa"/>
            <w:vAlign w:val="center"/>
          </w:tcPr>
          <w:p w14:paraId="1881F105" w14:textId="77777777" w:rsidR="00BF5512" w:rsidRPr="000C0680" w:rsidRDefault="00BF5512" w:rsidP="000C06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42E915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-760</w:t>
            </w:r>
          </w:p>
        </w:tc>
        <w:tc>
          <w:tcPr>
            <w:tcW w:w="2055" w:type="dxa"/>
            <w:vAlign w:val="center"/>
          </w:tcPr>
          <w:p w14:paraId="4C0801B7" w14:textId="4CC20843" w:rsidR="00BF5512" w:rsidRPr="000C0680" w:rsidRDefault="00CC3579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5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FC3C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405" w:type="dxa"/>
          </w:tcPr>
          <w:p w14:paraId="6A36AC75" w14:textId="0BCB9313" w:rsidR="00BF5512" w:rsidRPr="000C0680" w:rsidRDefault="0075269F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8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954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</w:t>
            </w:r>
          </w:p>
        </w:tc>
        <w:tc>
          <w:tcPr>
            <w:tcW w:w="2419" w:type="dxa"/>
            <w:vAlign w:val="center"/>
          </w:tcPr>
          <w:p w14:paraId="4E8302AF" w14:textId="6CDB553A" w:rsidR="00BF5512" w:rsidRPr="000C0680" w:rsidRDefault="00185740" w:rsidP="000C0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2</w:t>
            </w:r>
            <w:r w:rsidR="00BF5512" w:rsidRPr="000C0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16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</w:tr>
    </w:tbl>
    <w:p w14:paraId="5F8B63BC" w14:textId="77777777" w:rsidR="005A1FC5" w:rsidRDefault="005A1FC5" w:rsidP="1CB169D5">
      <w:pPr>
        <w:rPr>
          <w:rFonts w:ascii="Times New Roman" w:hAnsi="Times New Roman" w:cs="Times New Roman"/>
          <w:sz w:val="20"/>
          <w:szCs w:val="20"/>
        </w:rPr>
      </w:pPr>
    </w:p>
    <w:p w14:paraId="21DA242E" w14:textId="0E726E5B" w:rsidR="00336EE0" w:rsidRDefault="00DE1CC1" w:rsidP="3ED3DD9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11E8047" wp14:editId="4D421FE9">
            <wp:extent cx="2682910" cy="3756074"/>
            <wp:effectExtent l="0" t="0" r="0" b="3175"/>
            <wp:docPr id="1419992750" name="Obraz 5">
              <a:extLst xmlns:a="http://schemas.openxmlformats.org/drawingml/2006/main">
                <a:ext uri="{FF2B5EF4-FFF2-40B4-BE49-F238E27FC236}">
                  <a16:creationId xmlns:a16="http://schemas.microsoft.com/office/drawing/2014/main" id="{5F09BF37-CD8D-42E4-A980-F0F8746C71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196895" name="Obraz 41819689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88774" cy="3764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F40A0" w14:textId="6D1AF24D" w:rsidR="00336EE0" w:rsidRDefault="453BB1A3" w:rsidP="3ED3DD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453BB1A3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1</w:t>
      </w:r>
      <w:r w:rsidRPr="453BB1A3">
        <w:rPr>
          <w:rFonts w:ascii="Times New Roman" w:hAnsi="Times New Roman" w:cs="Times New Roman"/>
          <w:sz w:val="20"/>
          <w:szCs w:val="20"/>
          <w:lang w:val="en-US"/>
        </w:rPr>
        <w:t xml:space="preserve">. Distribution of ΔCt values for </w:t>
      </w:r>
      <w:r w:rsidR="0072449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453BB1A3">
        <w:rPr>
          <w:rFonts w:ascii="Times New Roman" w:hAnsi="Times New Roman" w:cs="Times New Roman"/>
          <w:sz w:val="20"/>
          <w:szCs w:val="20"/>
          <w:lang w:val="en-US"/>
        </w:rPr>
        <w:t xml:space="preserve">endogenous control (miR-451a) across all plasma samples. Data are </w:t>
      </w:r>
      <w:r w:rsidR="00724492">
        <w:rPr>
          <w:rFonts w:ascii="Times New Roman" w:hAnsi="Times New Roman" w:cs="Times New Roman"/>
          <w:sz w:val="20"/>
          <w:szCs w:val="20"/>
          <w:lang w:val="en-US"/>
        </w:rPr>
        <w:t>presented</w:t>
      </w:r>
      <w:r w:rsidRPr="453BB1A3">
        <w:rPr>
          <w:rFonts w:ascii="Times New Roman" w:hAnsi="Times New Roman" w:cs="Times New Roman"/>
          <w:sz w:val="20"/>
          <w:szCs w:val="20"/>
          <w:lang w:val="en-US"/>
        </w:rPr>
        <w:t xml:space="preserve"> as median with interquartile range (IQR).</w:t>
      </w:r>
    </w:p>
    <w:p w14:paraId="22756167" w14:textId="3DFA6F4F" w:rsidR="00CA004F" w:rsidRDefault="004C263F" w:rsidP="3ED3DD93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4B8CFBAC" wp14:editId="38C5E21A">
            <wp:extent cx="5760720" cy="5749925"/>
            <wp:effectExtent l="0" t="0" r="5080" b="3175"/>
            <wp:docPr id="1658508762" name="Obraz 6" descr="Obraz zawierający tekst, diagram, linia, Wykres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508762" name="Obraz 6" descr="Obraz zawierający tekst, diagram, linia, Wykres&#10;&#10;Zawartość wygenerowana przez AI może być niepoprawna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55EE7" w14:textId="617052FA" w:rsidR="00341382" w:rsidRDefault="00341382" w:rsidP="3ED3DD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3ED3DD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</w:t>
      </w:r>
      <w:r w:rsidRPr="3ED3DD93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. </w:t>
      </w:r>
      <w:r w:rsidR="004C263F" w:rsidRPr="004C263F">
        <w:rPr>
          <w:rFonts w:ascii="Times New Roman" w:hAnsi="Times New Roman" w:cs="Times New Roman"/>
          <w:sz w:val="20"/>
          <w:szCs w:val="20"/>
        </w:rPr>
        <w:t>Receiver operating characteristic (ROC) curve analyses of individual contributors to the multivariate model distinguishing stable RRMS from SPMS. The area under the curve (AUC) and corresponding p-values are indicated for each variable. The optimal cut-off point, determined using the Youden index, is marked in green.</w:t>
      </w:r>
    </w:p>
    <w:p w14:paraId="533680EA" w14:textId="166789F7" w:rsidR="00336EE0" w:rsidRDefault="00DE1CC1" w:rsidP="1CB169D5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C87F7DA" wp14:editId="505B6D02">
            <wp:extent cx="5760720" cy="2734235"/>
            <wp:effectExtent l="0" t="0" r="5080" b="0"/>
            <wp:docPr id="1188680458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680458" name="Obraz 1188680458"/>
                    <pic:cNvPicPr/>
                  </pic:nvPicPr>
                  <pic:blipFill rotWithShape="1">
                    <a:blip r:embed="rId6"/>
                    <a:srcRect t="7782" b="244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34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F98A26" w14:textId="6D843720" w:rsidR="00DE1CC1" w:rsidRPr="00DE1CC1" w:rsidRDefault="00DE1CC1" w:rsidP="00E761F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3ED3DD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</w:t>
      </w:r>
      <w:r w:rsidR="3ED3DD93" w:rsidRPr="3ED3DD93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41382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3ED3DD9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43826E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761F0" w:rsidRPr="00E761F0">
        <w:rPr>
          <w:rFonts w:ascii="Times New Roman" w:hAnsi="Times New Roman" w:cs="Times New Roman"/>
          <w:b/>
          <w:bCs/>
          <w:sz w:val="20"/>
          <w:szCs w:val="20"/>
          <w:lang w:val="en-US"/>
        </w:rPr>
        <w:t>Bioinformatic overview of putative miR-760 molecular functions.</w:t>
      </w:r>
      <w:r w:rsidR="00E761F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466A" w:rsidRPr="43826E0E">
        <w:rPr>
          <w:rFonts w:ascii="Times New Roman" w:hAnsi="Times New Roman" w:cs="Times New Roman"/>
          <w:sz w:val="20"/>
          <w:szCs w:val="20"/>
          <w:lang w:val="en-US"/>
        </w:rPr>
        <w:t>Integrated analysis of experimentally validated and predicted miR-760 targets revealed four major biological modules relevant to MS pathophysiology: chromatin</w:t>
      </w:r>
      <w:r w:rsidR="00143D4B" w:rsidRPr="43826E0E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92466A" w:rsidRPr="43826E0E">
        <w:rPr>
          <w:rFonts w:ascii="Times New Roman" w:hAnsi="Times New Roman" w:cs="Times New Roman"/>
          <w:sz w:val="20"/>
          <w:szCs w:val="20"/>
          <w:lang w:val="en-US"/>
        </w:rPr>
        <w:t>autoantigen pathways, immune activation</w:t>
      </w:r>
      <w:r w:rsidR="00143D4B" w:rsidRPr="43826E0E">
        <w:rPr>
          <w:rFonts w:ascii="Times New Roman" w:hAnsi="Times New Roman" w:cs="Times New Roman"/>
          <w:sz w:val="20"/>
          <w:szCs w:val="20"/>
          <w:lang w:val="en-US"/>
        </w:rPr>
        <w:t xml:space="preserve"> signaling</w:t>
      </w:r>
      <w:r w:rsidR="0092466A" w:rsidRPr="43826E0E">
        <w:rPr>
          <w:rFonts w:ascii="Times New Roman" w:hAnsi="Times New Roman" w:cs="Times New Roman"/>
          <w:sz w:val="20"/>
          <w:szCs w:val="20"/>
          <w:lang w:val="en-US"/>
        </w:rPr>
        <w:t>, neurodegeneration</w:t>
      </w:r>
      <w:r w:rsidR="00143D4B" w:rsidRPr="43826E0E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92466A" w:rsidRPr="43826E0E">
        <w:rPr>
          <w:rFonts w:ascii="Times New Roman" w:hAnsi="Times New Roman" w:cs="Times New Roman"/>
          <w:sz w:val="20"/>
          <w:szCs w:val="20"/>
          <w:lang w:val="en-US"/>
        </w:rPr>
        <w:t xml:space="preserve">axonal </w:t>
      </w:r>
      <w:r w:rsidR="00143D4B" w:rsidRPr="43826E0E">
        <w:rPr>
          <w:rFonts w:ascii="Times New Roman" w:hAnsi="Times New Roman" w:cs="Times New Roman"/>
          <w:sz w:val="20"/>
          <w:szCs w:val="20"/>
          <w:lang w:val="en-US"/>
        </w:rPr>
        <w:t>integrity</w:t>
      </w:r>
      <w:r w:rsidR="0092466A" w:rsidRPr="43826E0E">
        <w:rPr>
          <w:rFonts w:ascii="Times New Roman" w:hAnsi="Times New Roman" w:cs="Times New Roman"/>
          <w:sz w:val="20"/>
          <w:szCs w:val="20"/>
          <w:lang w:val="en-US"/>
        </w:rPr>
        <w:t>, and oligodendrocyte maturation</w:t>
      </w:r>
      <w:r w:rsidR="00143D4B" w:rsidRPr="43826E0E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92466A" w:rsidRPr="43826E0E">
        <w:rPr>
          <w:rFonts w:ascii="Times New Roman" w:hAnsi="Times New Roman" w:cs="Times New Roman"/>
          <w:sz w:val="20"/>
          <w:szCs w:val="20"/>
          <w:lang w:val="en-US"/>
        </w:rPr>
        <w:t>remyelination.</w:t>
      </w:r>
    </w:p>
    <w:sectPr w:rsidR="00DE1CC1" w:rsidRPr="00DE1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76B"/>
    <w:rsid w:val="0001476B"/>
    <w:rsid w:val="000173BF"/>
    <w:rsid w:val="00017AA9"/>
    <w:rsid w:val="00020457"/>
    <w:rsid w:val="0002440A"/>
    <w:rsid w:val="00055C61"/>
    <w:rsid w:val="00076D40"/>
    <w:rsid w:val="0008050B"/>
    <w:rsid w:val="0008223F"/>
    <w:rsid w:val="00083191"/>
    <w:rsid w:val="00093DC4"/>
    <w:rsid w:val="00095A9C"/>
    <w:rsid w:val="00096B49"/>
    <w:rsid w:val="000975DF"/>
    <w:rsid w:val="000A111D"/>
    <w:rsid w:val="000A22FC"/>
    <w:rsid w:val="000B36CD"/>
    <w:rsid w:val="000B7D84"/>
    <w:rsid w:val="000B7FFA"/>
    <w:rsid w:val="000C0680"/>
    <w:rsid w:val="000C760C"/>
    <w:rsid w:val="00106774"/>
    <w:rsid w:val="00107D96"/>
    <w:rsid w:val="001433B0"/>
    <w:rsid w:val="00143D4B"/>
    <w:rsid w:val="00145153"/>
    <w:rsid w:val="00170A68"/>
    <w:rsid w:val="00180902"/>
    <w:rsid w:val="00184AE2"/>
    <w:rsid w:val="00185740"/>
    <w:rsid w:val="001903A5"/>
    <w:rsid w:val="00192966"/>
    <w:rsid w:val="00196C2E"/>
    <w:rsid w:val="0019759F"/>
    <w:rsid w:val="001A07BD"/>
    <w:rsid w:val="001B17D9"/>
    <w:rsid w:val="001D5C20"/>
    <w:rsid w:val="001E72BA"/>
    <w:rsid w:val="00202415"/>
    <w:rsid w:val="00213E4F"/>
    <w:rsid w:val="0023028E"/>
    <w:rsid w:val="0023271C"/>
    <w:rsid w:val="00235FB4"/>
    <w:rsid w:val="00237008"/>
    <w:rsid w:val="002454B9"/>
    <w:rsid w:val="0024772B"/>
    <w:rsid w:val="0027294B"/>
    <w:rsid w:val="00296656"/>
    <w:rsid w:val="002A0305"/>
    <w:rsid w:val="002A7276"/>
    <w:rsid w:val="002B1461"/>
    <w:rsid w:val="0030692C"/>
    <w:rsid w:val="003125A8"/>
    <w:rsid w:val="00315365"/>
    <w:rsid w:val="003168A6"/>
    <w:rsid w:val="003226C3"/>
    <w:rsid w:val="00323D2C"/>
    <w:rsid w:val="00325E6F"/>
    <w:rsid w:val="0032736B"/>
    <w:rsid w:val="003279B7"/>
    <w:rsid w:val="00330184"/>
    <w:rsid w:val="00336EE0"/>
    <w:rsid w:val="00337DC0"/>
    <w:rsid w:val="00341382"/>
    <w:rsid w:val="003435FD"/>
    <w:rsid w:val="003517CD"/>
    <w:rsid w:val="00361F09"/>
    <w:rsid w:val="003821AD"/>
    <w:rsid w:val="00384C67"/>
    <w:rsid w:val="003873DA"/>
    <w:rsid w:val="00393CF3"/>
    <w:rsid w:val="0039562D"/>
    <w:rsid w:val="0039647E"/>
    <w:rsid w:val="003B49A7"/>
    <w:rsid w:val="003C7AE4"/>
    <w:rsid w:val="0040134A"/>
    <w:rsid w:val="00415F3C"/>
    <w:rsid w:val="00435E47"/>
    <w:rsid w:val="004372DD"/>
    <w:rsid w:val="004379A5"/>
    <w:rsid w:val="00452AFF"/>
    <w:rsid w:val="00466E51"/>
    <w:rsid w:val="00484464"/>
    <w:rsid w:val="004B42CB"/>
    <w:rsid w:val="004C20C6"/>
    <w:rsid w:val="004C263F"/>
    <w:rsid w:val="004C6EF4"/>
    <w:rsid w:val="00502A2E"/>
    <w:rsid w:val="00504A34"/>
    <w:rsid w:val="005067C1"/>
    <w:rsid w:val="00522968"/>
    <w:rsid w:val="00527862"/>
    <w:rsid w:val="00527AF9"/>
    <w:rsid w:val="0053069C"/>
    <w:rsid w:val="00530CDB"/>
    <w:rsid w:val="00534EC5"/>
    <w:rsid w:val="00543FFC"/>
    <w:rsid w:val="00547E9D"/>
    <w:rsid w:val="00576A8C"/>
    <w:rsid w:val="00577C6E"/>
    <w:rsid w:val="00580009"/>
    <w:rsid w:val="00586DF8"/>
    <w:rsid w:val="00590549"/>
    <w:rsid w:val="00591B7D"/>
    <w:rsid w:val="00592039"/>
    <w:rsid w:val="005953C1"/>
    <w:rsid w:val="005A1FC5"/>
    <w:rsid w:val="005A2CAE"/>
    <w:rsid w:val="005B40D4"/>
    <w:rsid w:val="005C3364"/>
    <w:rsid w:val="005D02E0"/>
    <w:rsid w:val="005D3E30"/>
    <w:rsid w:val="005E189C"/>
    <w:rsid w:val="005F021F"/>
    <w:rsid w:val="006117AD"/>
    <w:rsid w:val="00611E29"/>
    <w:rsid w:val="006151EB"/>
    <w:rsid w:val="00616F7D"/>
    <w:rsid w:val="00624739"/>
    <w:rsid w:val="00631409"/>
    <w:rsid w:val="00672D0D"/>
    <w:rsid w:val="00682919"/>
    <w:rsid w:val="0069000B"/>
    <w:rsid w:val="0069065E"/>
    <w:rsid w:val="006A054B"/>
    <w:rsid w:val="006A15EC"/>
    <w:rsid w:val="006B1E29"/>
    <w:rsid w:val="006B4FDE"/>
    <w:rsid w:val="006B54BD"/>
    <w:rsid w:val="006D574E"/>
    <w:rsid w:val="006E3B88"/>
    <w:rsid w:val="006F0A89"/>
    <w:rsid w:val="006F57EE"/>
    <w:rsid w:val="00710E3D"/>
    <w:rsid w:val="0072246C"/>
    <w:rsid w:val="00724492"/>
    <w:rsid w:val="00733B06"/>
    <w:rsid w:val="00735142"/>
    <w:rsid w:val="0073582C"/>
    <w:rsid w:val="00741DC3"/>
    <w:rsid w:val="0074742F"/>
    <w:rsid w:val="0075269F"/>
    <w:rsid w:val="007540CF"/>
    <w:rsid w:val="00756770"/>
    <w:rsid w:val="007605A9"/>
    <w:rsid w:val="007627B8"/>
    <w:rsid w:val="007669CF"/>
    <w:rsid w:val="00776F77"/>
    <w:rsid w:val="00781089"/>
    <w:rsid w:val="00782D32"/>
    <w:rsid w:val="0078321B"/>
    <w:rsid w:val="0078667D"/>
    <w:rsid w:val="0079666F"/>
    <w:rsid w:val="007B3FE0"/>
    <w:rsid w:val="007C1E1E"/>
    <w:rsid w:val="007C2ABA"/>
    <w:rsid w:val="007E1512"/>
    <w:rsid w:val="007F4406"/>
    <w:rsid w:val="008010B8"/>
    <w:rsid w:val="00804EC2"/>
    <w:rsid w:val="008123E9"/>
    <w:rsid w:val="0082275C"/>
    <w:rsid w:val="00830652"/>
    <w:rsid w:val="00837970"/>
    <w:rsid w:val="00837B6A"/>
    <w:rsid w:val="00840527"/>
    <w:rsid w:val="00840E9A"/>
    <w:rsid w:val="00844A53"/>
    <w:rsid w:val="00845266"/>
    <w:rsid w:val="008454C4"/>
    <w:rsid w:val="00850C89"/>
    <w:rsid w:val="00856B1A"/>
    <w:rsid w:val="00857F8C"/>
    <w:rsid w:val="008603F3"/>
    <w:rsid w:val="00862714"/>
    <w:rsid w:val="0088440C"/>
    <w:rsid w:val="00886177"/>
    <w:rsid w:val="008910A8"/>
    <w:rsid w:val="008917CC"/>
    <w:rsid w:val="008A6546"/>
    <w:rsid w:val="008B7570"/>
    <w:rsid w:val="008C4F4B"/>
    <w:rsid w:val="008D2181"/>
    <w:rsid w:val="008D678C"/>
    <w:rsid w:val="008E30D2"/>
    <w:rsid w:val="008E63F7"/>
    <w:rsid w:val="008E78FC"/>
    <w:rsid w:val="00916401"/>
    <w:rsid w:val="0092466A"/>
    <w:rsid w:val="00925D11"/>
    <w:rsid w:val="0094086D"/>
    <w:rsid w:val="009421C6"/>
    <w:rsid w:val="009549C7"/>
    <w:rsid w:val="009561D6"/>
    <w:rsid w:val="009638F3"/>
    <w:rsid w:val="00983739"/>
    <w:rsid w:val="00985C59"/>
    <w:rsid w:val="00987F36"/>
    <w:rsid w:val="0099556D"/>
    <w:rsid w:val="009A61E4"/>
    <w:rsid w:val="009C0024"/>
    <w:rsid w:val="009C14E6"/>
    <w:rsid w:val="009C2C1C"/>
    <w:rsid w:val="009F672D"/>
    <w:rsid w:val="00A07FD8"/>
    <w:rsid w:val="00A15E18"/>
    <w:rsid w:val="00A27A3F"/>
    <w:rsid w:val="00A346A8"/>
    <w:rsid w:val="00A36281"/>
    <w:rsid w:val="00A41D5F"/>
    <w:rsid w:val="00A441C2"/>
    <w:rsid w:val="00A55E09"/>
    <w:rsid w:val="00A74230"/>
    <w:rsid w:val="00A742E3"/>
    <w:rsid w:val="00A82EC4"/>
    <w:rsid w:val="00A83154"/>
    <w:rsid w:val="00A83DA4"/>
    <w:rsid w:val="00A84E2C"/>
    <w:rsid w:val="00A97933"/>
    <w:rsid w:val="00AC2448"/>
    <w:rsid w:val="00AD5FA5"/>
    <w:rsid w:val="00AE06B6"/>
    <w:rsid w:val="00AE6CBC"/>
    <w:rsid w:val="00B0150E"/>
    <w:rsid w:val="00B01B4A"/>
    <w:rsid w:val="00B05450"/>
    <w:rsid w:val="00B10060"/>
    <w:rsid w:val="00B11672"/>
    <w:rsid w:val="00B1644B"/>
    <w:rsid w:val="00B20418"/>
    <w:rsid w:val="00B2056C"/>
    <w:rsid w:val="00B3436D"/>
    <w:rsid w:val="00B45491"/>
    <w:rsid w:val="00B4675C"/>
    <w:rsid w:val="00B5229F"/>
    <w:rsid w:val="00B535A2"/>
    <w:rsid w:val="00B55FA7"/>
    <w:rsid w:val="00B73B83"/>
    <w:rsid w:val="00B74FF5"/>
    <w:rsid w:val="00B952BA"/>
    <w:rsid w:val="00B96D0A"/>
    <w:rsid w:val="00BA234E"/>
    <w:rsid w:val="00BA75DA"/>
    <w:rsid w:val="00BC42CA"/>
    <w:rsid w:val="00BD0A67"/>
    <w:rsid w:val="00BD66EC"/>
    <w:rsid w:val="00BE3ACB"/>
    <w:rsid w:val="00BF3D8E"/>
    <w:rsid w:val="00BF5512"/>
    <w:rsid w:val="00C32BA9"/>
    <w:rsid w:val="00C4142A"/>
    <w:rsid w:val="00C533F8"/>
    <w:rsid w:val="00C5376B"/>
    <w:rsid w:val="00C57009"/>
    <w:rsid w:val="00C62C80"/>
    <w:rsid w:val="00C705E6"/>
    <w:rsid w:val="00C946BE"/>
    <w:rsid w:val="00CA004F"/>
    <w:rsid w:val="00CA0BE0"/>
    <w:rsid w:val="00CB4EED"/>
    <w:rsid w:val="00CC0A59"/>
    <w:rsid w:val="00CC3579"/>
    <w:rsid w:val="00CC5C74"/>
    <w:rsid w:val="00CC6FDB"/>
    <w:rsid w:val="00CD15D6"/>
    <w:rsid w:val="00D04F44"/>
    <w:rsid w:val="00D05505"/>
    <w:rsid w:val="00D06196"/>
    <w:rsid w:val="00D136AA"/>
    <w:rsid w:val="00D37AEC"/>
    <w:rsid w:val="00D418C7"/>
    <w:rsid w:val="00D43266"/>
    <w:rsid w:val="00D519AF"/>
    <w:rsid w:val="00D60FF4"/>
    <w:rsid w:val="00D66AAE"/>
    <w:rsid w:val="00D74803"/>
    <w:rsid w:val="00D82AB0"/>
    <w:rsid w:val="00DA1124"/>
    <w:rsid w:val="00DA231F"/>
    <w:rsid w:val="00DA4225"/>
    <w:rsid w:val="00DB7FB7"/>
    <w:rsid w:val="00DD0C28"/>
    <w:rsid w:val="00DE1CC1"/>
    <w:rsid w:val="00DE5026"/>
    <w:rsid w:val="00DF05D8"/>
    <w:rsid w:val="00DF0E4D"/>
    <w:rsid w:val="00DF13F8"/>
    <w:rsid w:val="00E045D1"/>
    <w:rsid w:val="00E07421"/>
    <w:rsid w:val="00E07D5A"/>
    <w:rsid w:val="00E13126"/>
    <w:rsid w:val="00E22163"/>
    <w:rsid w:val="00E32984"/>
    <w:rsid w:val="00E329AC"/>
    <w:rsid w:val="00E36444"/>
    <w:rsid w:val="00E40850"/>
    <w:rsid w:val="00E415C0"/>
    <w:rsid w:val="00E50D45"/>
    <w:rsid w:val="00E54717"/>
    <w:rsid w:val="00E5552A"/>
    <w:rsid w:val="00E55665"/>
    <w:rsid w:val="00E55DAC"/>
    <w:rsid w:val="00E616AD"/>
    <w:rsid w:val="00E74C88"/>
    <w:rsid w:val="00E75692"/>
    <w:rsid w:val="00E761F0"/>
    <w:rsid w:val="00E80001"/>
    <w:rsid w:val="00E8449A"/>
    <w:rsid w:val="00E93F26"/>
    <w:rsid w:val="00E95AAC"/>
    <w:rsid w:val="00EA2A0B"/>
    <w:rsid w:val="00EA3124"/>
    <w:rsid w:val="00EA4D6D"/>
    <w:rsid w:val="00EB775A"/>
    <w:rsid w:val="00EC08D9"/>
    <w:rsid w:val="00EC2A8A"/>
    <w:rsid w:val="00EC5722"/>
    <w:rsid w:val="00EC6A5F"/>
    <w:rsid w:val="00ED2AEC"/>
    <w:rsid w:val="00EE37C2"/>
    <w:rsid w:val="00EE7CFC"/>
    <w:rsid w:val="00EF5EFB"/>
    <w:rsid w:val="00F03A5E"/>
    <w:rsid w:val="00F04665"/>
    <w:rsid w:val="00F23C19"/>
    <w:rsid w:val="00F25454"/>
    <w:rsid w:val="00F44EEA"/>
    <w:rsid w:val="00F5194E"/>
    <w:rsid w:val="00F51C00"/>
    <w:rsid w:val="00F52CF0"/>
    <w:rsid w:val="00F542D2"/>
    <w:rsid w:val="00F622A2"/>
    <w:rsid w:val="00F67736"/>
    <w:rsid w:val="00F67DC1"/>
    <w:rsid w:val="00F81D79"/>
    <w:rsid w:val="00F9272C"/>
    <w:rsid w:val="00F93132"/>
    <w:rsid w:val="00F932A8"/>
    <w:rsid w:val="00F93FEC"/>
    <w:rsid w:val="00F9599B"/>
    <w:rsid w:val="00F976DA"/>
    <w:rsid w:val="00FA29FF"/>
    <w:rsid w:val="00FB792F"/>
    <w:rsid w:val="00FC3C9E"/>
    <w:rsid w:val="00FE2007"/>
    <w:rsid w:val="00FE6F5F"/>
    <w:rsid w:val="00FF0B2E"/>
    <w:rsid w:val="1CB169D5"/>
    <w:rsid w:val="3ED3DD93"/>
    <w:rsid w:val="42E915E9"/>
    <w:rsid w:val="43826E0E"/>
    <w:rsid w:val="453BB1A3"/>
    <w:rsid w:val="6C4BA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D7760"/>
  <w15:chartTrackingRefBased/>
  <w15:docId w15:val="{B0396776-BB0B-4B54-9C99-472384CE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014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14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14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14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14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14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14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14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14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14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14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14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1476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1476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1476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1476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1476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1476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014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014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14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014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014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01476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01476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01476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14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1476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01476B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43</Words>
  <Characters>2740</Characters>
  <Application>Microsoft Office Word</Application>
  <DocSecurity>0</DocSecurity>
  <Lines>49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Wasilewska</dc:creator>
  <cp:keywords/>
  <dc:description/>
  <cp:lastModifiedBy>Karina Maciak</cp:lastModifiedBy>
  <cp:revision>6</cp:revision>
  <dcterms:created xsi:type="dcterms:W3CDTF">2025-11-07T17:38:00Z</dcterms:created>
  <dcterms:modified xsi:type="dcterms:W3CDTF">2025-12-15T18:55:00Z</dcterms:modified>
</cp:coreProperties>
</file>